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</w:rPr>
      </w:pPr>
      <w:r>
        <w:rPr>
          <w:b/>
        </w:rPr>
        <w:t>Table S1: Oligonucleotide sequences for cloning RIAD, sA</w:t>
      </w:r>
      <w:r>
        <w:rPr>
          <w:b/>
          <w:i/>
        </w:rPr>
        <w:t>is</w:t>
      </w:r>
      <w:r>
        <w:rPr>
          <w:b/>
        </w:rPr>
        <w:t>, or their scrambled sequences into pEGFP-N1.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11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Sequence (5’ – 3’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IAD fwd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CGACCTAGAACAATACGCAAACCAACTAGCAGACCAAATAATAAAAGAAGCAACAGAATA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IAD rev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ATCCTTATTCTGTTGCTTCTTTTATTATTTGGTCTGCTAGTTGGTTTGCGTATTGTTCTA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IAD_scr fwd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CGACCTAGCACAAGAATACAACCTACAAGCAGACATACAAATAAAAGCAGAAACAGAATA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IAD_scr rev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ATCCTTATTCTGTTGCTTCTTTTATTATTTGGTCTGCTAGTTGGTTTGCGTATTGTTCTA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</w:t>
            </w:r>
            <w:r>
              <w:rPr>
                <w:i/>
              </w:rPr>
              <w:t>is</w:t>
            </w:r>
            <w:r>
              <w:rPr/>
              <w:t xml:space="preserve"> fwd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CGACCAAATAGAATACGTAGCAAAACAAATAGTAGACTACGCAATACACCAAGCATA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</w:t>
            </w:r>
            <w:r>
              <w:rPr>
                <w:i/>
              </w:rPr>
              <w:t>is</w:t>
            </w:r>
            <w:r>
              <w:rPr/>
              <w:t xml:space="preserve"> rev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ATCCTTATGCTTGGTGTATTGCGTAGTCTACTATTTGTTTTGCTACGTATTCTATT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</w:t>
            </w:r>
            <w:r>
              <w:rPr>
                <w:i/>
              </w:rPr>
              <w:t>is</w:t>
            </w:r>
            <w:r>
              <w:rPr/>
              <w:t>_scr fwd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CGACCAAGACGTAGAAATACACGTAAAAGCAGCATACTACCAACAAATAGCAATATA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</w:t>
            </w:r>
            <w:r>
              <w:rPr>
                <w:i/>
              </w:rPr>
              <w:t>is</w:t>
            </w:r>
            <w:r>
              <w:rPr/>
              <w:t>_scr rev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ATCCTTATATTGCTATTTGTTGGTAGTATGCTGCTTTTACGTGTATTTCTACGTCTTGG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30:00Z</dcterms:created>
  <dc:creator>Andrew McKenzie</dc:creator>
  <dc:description/>
  <cp:keywords/>
  <dc:language>en-US</dc:language>
  <cp:lastModifiedBy>Alan K. Howe</cp:lastModifiedBy>
  <cp:lastPrinted>2011-06-08T12:12:00Z</cp:lastPrinted>
  <dcterms:modified xsi:type="dcterms:W3CDTF">2011-06-16T13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